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5DDE1" w14:textId="1F449826" w:rsidR="00083D58" w:rsidRDefault="00083D58" w:rsidP="00083D58">
      <w:pPr>
        <w:pStyle w:val="NoSpacing"/>
      </w:pPr>
      <w:r w:rsidRPr="00083D58">
        <w:rPr>
          <w:b/>
          <w:bCs/>
        </w:rPr>
        <w:t>S6 Table</w:t>
      </w:r>
      <w:r>
        <w:rPr>
          <w:b/>
          <w:bCs/>
        </w:rPr>
        <w:t>.</w:t>
      </w:r>
      <w:r w:rsidRPr="00083D58">
        <w:t xml:space="preserve"> </w:t>
      </w:r>
      <w:r w:rsidRPr="00811067">
        <w:rPr>
          <w:b/>
          <w:bCs/>
        </w:rPr>
        <w:t>Model results for urinary cortisol/creatinine ratio (UCCR) of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2694"/>
        <w:gridCol w:w="708"/>
        <w:gridCol w:w="1074"/>
        <w:gridCol w:w="774"/>
        <w:gridCol w:w="946"/>
        <w:gridCol w:w="753"/>
        <w:gridCol w:w="848"/>
      </w:tblGrid>
      <w:tr w:rsidR="00083D58" w:rsidRPr="00AB4B85" w14:paraId="45B7890E" w14:textId="77777777" w:rsidTr="000D7853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F1CF" w14:textId="77777777" w:rsidR="00083D58" w:rsidRPr="00172BB8" w:rsidRDefault="00083D58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FB2496D" w14:textId="77777777" w:rsidR="00083D58" w:rsidRPr="003E76CB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3E76CB">
              <w:rPr>
                <w:rFonts w:cstheme="minorHAnsi"/>
                <w:i/>
                <w:iCs/>
                <w:sz w:val="18"/>
                <w:szCs w:val="18"/>
                <w:lang w:val="en-US"/>
              </w:rPr>
              <w:t>Urinary cortisol/creatinine ratio (UCCR)</w:t>
            </w:r>
          </w:p>
        </w:tc>
      </w:tr>
      <w:tr w:rsidR="00083D58" w:rsidRPr="00AB4B85" w14:paraId="3D20937D" w14:textId="77777777" w:rsidTr="000D7853">
        <w:tc>
          <w:tcPr>
            <w:tcW w:w="3823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2D11A93E" w14:textId="77777777" w:rsidR="00083D58" w:rsidRPr="00AB4B85" w:rsidRDefault="00083D58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19966A1F" w14:textId="77777777" w:rsidR="00083D58" w:rsidRPr="00AB4B85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3A71DC63" w14:textId="77777777" w:rsidR="00083D58" w:rsidRPr="00AB4B85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083D58" w:rsidRPr="00AB4B85" w14:paraId="5D9F574F" w14:textId="77777777" w:rsidTr="000D7853">
        <w:tc>
          <w:tcPr>
            <w:tcW w:w="3823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25C6EDDD" w14:textId="77777777" w:rsidR="00083D58" w:rsidRPr="00AB4B85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5BA00DC0" w14:textId="77777777" w:rsidR="00083D58" w:rsidRPr="00AB4B85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263C701E" w14:textId="77777777" w:rsidR="00083D58" w:rsidRPr="00AB4B85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77A601EA" w14:textId="77777777" w:rsidR="00083D58" w:rsidRPr="00AB4B85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6A4781A" w14:textId="77777777" w:rsidR="00083D58" w:rsidRPr="00AB4B85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5EA04E4B" w14:textId="77777777" w:rsidR="00083D58" w:rsidRPr="00AB4B85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46E86CB6" w14:textId="77777777" w:rsidR="00083D58" w:rsidRPr="00AB4B85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083D58" w:rsidRPr="000D31A3" w14:paraId="4C98ED92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E55FB2" w14:textId="77777777" w:rsidR="00083D58" w:rsidRPr="000D31A3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E94FC04" w14:textId="77777777" w:rsidR="00083D58" w:rsidRPr="00ED4703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D4703">
              <w:rPr>
                <w:rFonts w:cstheme="minorHAnsi"/>
                <w:sz w:val="18"/>
                <w:szCs w:val="18"/>
                <w:lang w:val="en-US"/>
              </w:rPr>
              <w:t>Day 1, &lt;1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ED4703">
              <w:rPr>
                <w:rFonts w:cstheme="minorHAnsi"/>
                <w:sz w:val="18"/>
                <w:szCs w:val="18"/>
                <w:lang w:val="en-US"/>
              </w:rPr>
              <w:t>had kennel histo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49502D1" w14:textId="77777777" w:rsidR="00083D58" w:rsidRPr="000D31A3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>4.66</w:t>
            </w:r>
            <w:r w:rsidRPr="000D31A3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</w:tcPr>
          <w:p w14:paraId="0399CBD8" w14:textId="77777777" w:rsidR="00083D58" w:rsidRPr="000D31A3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>2.96-7.34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E2DCE9F" w14:textId="77777777" w:rsidR="00083D58" w:rsidRPr="000D31A3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0D31A3">
              <w:rPr>
                <w:rFonts w:cstheme="minorHAnsi"/>
                <w:sz w:val="18"/>
                <w:szCs w:val="18"/>
              </w:rPr>
              <w:t>462.39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E5C8997" w14:textId="77777777" w:rsidR="00083D58" w:rsidRPr="000D31A3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0D31A3"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F177245" w14:textId="77777777" w:rsidR="00083D58" w:rsidRPr="000D31A3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0D31A3">
              <w:rPr>
                <w:rFonts w:cstheme="minorHAnsi"/>
                <w:sz w:val="18"/>
                <w:szCs w:val="18"/>
                <w:bdr w:val="none" w:sz="0" w:space="0" w:color="auto" w:frame="1"/>
              </w:rPr>
              <w:t>285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187AA32" w14:textId="77777777" w:rsidR="00083D58" w:rsidRPr="000D31A3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0D31A3"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083D58" w:rsidRPr="00DC2749" w14:paraId="2055528F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1DED6BB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Da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7CE076F5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Day 2 versus day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A408998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99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28EB57F9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83-1.18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679AB76F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2.6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57BFE35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0D40BC5" w14:textId="77777777" w:rsidR="00083D58" w:rsidRPr="00AF4BBC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AF4BBC">
              <w:rPr>
                <w:rFonts w:cstheme="minorHAnsi"/>
                <w:sz w:val="18"/>
                <w:szCs w:val="18"/>
                <w:bdr w:val="none" w:sz="0" w:space="0" w:color="auto" w:frame="1"/>
              </w:rPr>
              <w:t>285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11D48093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0164</w:t>
            </w:r>
          </w:p>
        </w:tc>
      </w:tr>
      <w:tr w:rsidR="00083D58" w:rsidRPr="00DC2749" w14:paraId="1F6D12D9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44CF28C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170199FD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Day 3 versus day 1</w:t>
            </w:r>
          </w:p>
        </w:tc>
        <w:tc>
          <w:tcPr>
            <w:tcW w:w="708" w:type="dxa"/>
          </w:tcPr>
          <w:p w14:paraId="337D2A12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90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63C3BFFD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73-1.1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67A949BD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47EC906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EF2E490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77374C0A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3D58" w:rsidRPr="00DC2749" w14:paraId="2D82BC92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678C202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51B7A2E3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Day 5 versus day 1</w:t>
            </w:r>
          </w:p>
        </w:tc>
        <w:tc>
          <w:tcPr>
            <w:tcW w:w="708" w:type="dxa"/>
          </w:tcPr>
          <w:p w14:paraId="0CF0C858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84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0C427E56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68-1.0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6DF55CB7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8F2D083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636317F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38158B03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3D58" w:rsidRPr="00DC2749" w14:paraId="0152687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B88F5A6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20449528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Day 7 versus day 1</w:t>
            </w:r>
          </w:p>
        </w:tc>
        <w:tc>
          <w:tcPr>
            <w:tcW w:w="708" w:type="dxa"/>
          </w:tcPr>
          <w:p w14:paraId="021AEDB0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86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5E1D175B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66-1.1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1D15F486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E5289D3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F7E58FD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5D28CD22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3D58" w:rsidRPr="00DC2749" w14:paraId="305ADA1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17F8D21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2555FF49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Day 9 versus day 1</w:t>
            </w:r>
          </w:p>
        </w:tc>
        <w:tc>
          <w:tcPr>
            <w:tcW w:w="708" w:type="dxa"/>
          </w:tcPr>
          <w:p w14:paraId="6F2F5FB8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69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07780BA3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54-0.88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23630E02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A1D397F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E337DA7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58683234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3D58" w:rsidRPr="00DC2749" w14:paraId="10FEB640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86E99F3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3614CC14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Day 12 versus day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6E5FC12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69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50043274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52-0.91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4C1065E8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C223FFC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38FD840F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70C0014C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3D58" w:rsidRPr="00DC2749" w14:paraId="2B042973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6A26F9F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70A0ED57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0-20 kg versus &lt;10 kg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8BE26DA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.14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61E569F6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75-1.73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391EEA5E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2.5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211F67B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629C0D3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AD7271B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0103</w:t>
            </w:r>
          </w:p>
        </w:tc>
      </w:tr>
      <w:tr w:rsidR="00083D58" w:rsidRPr="00DC2749" w14:paraId="53D682E4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9B6F751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5B3AD6C2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20-30 kg versus &lt;10 kg</w:t>
            </w:r>
          </w:p>
        </w:tc>
        <w:tc>
          <w:tcPr>
            <w:tcW w:w="708" w:type="dxa"/>
          </w:tcPr>
          <w:p w14:paraId="7B4DC5BC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58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71A7C7C3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37-0.92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CA77774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4F9E8178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ED9BAC1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51DE2FA4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3D58" w:rsidRPr="00DC2749" w14:paraId="414BCC8E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7683646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23F70648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30 kg versus &lt;10 kg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6B8AC61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62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05B9F63C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40-0.96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4A280BFA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D6047CA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1AF05A5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62786F1E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3D58" w:rsidRPr="00DC2749" w14:paraId="1B0B2FE6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3F34AB1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77851960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No history versus had history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82B771A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2.35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46850AC5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.31-4.23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78FAF7BD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2.5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EFEF523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60F13B6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B73F859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0869</w:t>
            </w:r>
          </w:p>
        </w:tc>
      </w:tr>
      <w:tr w:rsidR="00083D58" w:rsidRPr="00DC2749" w14:paraId="3A2FE821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7393B90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09AEAED9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Unknown versus had history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D7682C4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.65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16835B11" w14:textId="77777777" w:rsidR="00083D58" w:rsidRPr="00DC2749" w:rsidRDefault="00083D58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.07-2.56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4849680D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329A280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2F4BD1EE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0AC1719A" w14:textId="77777777" w:rsidR="00083D58" w:rsidRPr="00DC2749" w:rsidRDefault="00083D58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5AE902E4" w14:textId="77777777" w:rsidR="00083D58" w:rsidRPr="006A42E9" w:rsidRDefault="00083D58" w:rsidP="00083D58">
      <w:pPr>
        <w:pStyle w:val="NoSpacing"/>
        <w:rPr>
          <w:rFonts w:eastAsiaTheme="minorHAnsi" w:hAnsiTheme="minorHAnsi" w:cstheme="minorHAnsi"/>
          <w:lang w:eastAsia="en-US"/>
        </w:rPr>
      </w:pPr>
      <w:r w:rsidRPr="006A42E9">
        <w:rPr>
          <w:rFonts w:eastAsiaTheme="minorHAnsi" w:hAnsiTheme="minorHAnsi" w:cstheme="minorHAnsi"/>
          <w:lang w:eastAsia="en-US"/>
        </w:rPr>
        <w:t xml:space="preserve">Estimated parameter (EP) and 95% confidence intervals (CI) of </w:t>
      </w:r>
      <w:r w:rsidRPr="00444992">
        <w:rPr>
          <w:rFonts w:hAnsiTheme="minorHAnsi" w:cstheme="minorHAnsi"/>
          <w:i/>
          <w:iCs/>
        </w:rPr>
        <w:t>UCCR</w:t>
      </w:r>
      <w:r w:rsidRPr="005A2C11">
        <w:rPr>
          <w:rFonts w:hAnsiTheme="minorHAnsi" w:cstheme="minorHAnsi"/>
        </w:rPr>
        <w:t xml:space="preserve"> for day (after intake)</w:t>
      </w:r>
      <w:r w:rsidRPr="006A42E9">
        <w:rPr>
          <w:rFonts w:eastAsiaTheme="minorHAnsi" w:hAnsiTheme="minorHAnsi" w:cstheme="minorHAnsi"/>
          <w:lang w:eastAsia="en-US"/>
        </w:rPr>
        <w:t xml:space="preserve"> and </w:t>
      </w:r>
      <w:r>
        <w:rPr>
          <w:rFonts w:eastAsiaTheme="minorHAnsi" w:hAnsiTheme="minorHAnsi" w:cstheme="minorHAnsi"/>
          <w:lang w:eastAsia="en-US"/>
        </w:rPr>
        <w:t xml:space="preserve">other factors that significantly explained </w:t>
      </w:r>
      <w:r>
        <w:rPr>
          <w:rFonts w:eastAsiaTheme="minorHAnsi" w:hAnsiTheme="minorHAnsi" w:cstheme="minorHAnsi"/>
          <w:i/>
          <w:iCs/>
          <w:lang w:eastAsia="en-US"/>
        </w:rPr>
        <w:t>UCCR</w:t>
      </w:r>
      <w:r>
        <w:rPr>
          <w:rFonts w:eastAsiaTheme="minorHAnsi" w:hAnsiTheme="minorHAnsi" w:cstheme="minorHAnsi"/>
          <w:lang w:eastAsia="en-US"/>
        </w:rPr>
        <w:t xml:space="preserve"> variability</w:t>
      </w:r>
      <w:r w:rsidRPr="006A42E9">
        <w:rPr>
          <w:rFonts w:eastAsiaTheme="minorHAnsi" w:hAnsiTheme="minorHAnsi" w:cstheme="minorHAnsi"/>
          <w:lang w:eastAsia="en-US"/>
        </w:rPr>
        <w:t xml:space="preserve">. Conditional F-testing revealed F, DF’s and significance of </w:t>
      </w:r>
      <w:r>
        <w:rPr>
          <w:rFonts w:eastAsiaTheme="minorHAnsi" w:hAnsiTheme="minorHAnsi" w:cstheme="minorHAnsi"/>
          <w:lang w:eastAsia="en-US"/>
        </w:rPr>
        <w:t>the different terms</w:t>
      </w:r>
      <w:r w:rsidRPr="006A42E9">
        <w:rPr>
          <w:rFonts w:eastAsiaTheme="minorHAnsi" w:hAnsiTheme="minorHAnsi" w:cstheme="minorHAnsi"/>
          <w:lang w:eastAsia="en-US"/>
        </w:rPr>
        <w:t xml:space="preserve"> in the models.</w:t>
      </w:r>
    </w:p>
    <w:p w14:paraId="3820DAEA" w14:textId="77777777" w:rsidR="00083D58" w:rsidRPr="00802EBE" w:rsidRDefault="00083D58" w:rsidP="00083D58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</w:t>
      </w:r>
      <w:r>
        <w:rPr>
          <w:rFonts w:eastAsiaTheme="minorHAnsi" w:hAnsiTheme="minorHAnsi" w:cstheme="minorHAnsi"/>
          <w:lang w:eastAsia="en-US"/>
        </w:rPr>
        <w:t xml:space="preserve">day, </w:t>
      </w:r>
      <w:r w:rsidRPr="00BE30B9">
        <w:rPr>
          <w:rFonts w:eastAsiaTheme="minorHAnsi" w:hAnsiTheme="minorHAnsi" w:cstheme="minorHAnsi"/>
          <w:lang w:eastAsia="en-US"/>
        </w:rPr>
        <w:t>weight class</w:t>
      </w:r>
      <w:r w:rsidRPr="0001318B">
        <w:rPr>
          <w:rFonts w:eastAsiaTheme="minorHAnsi" w:hAnsiTheme="minorHAnsi" w:cstheme="minorHAnsi"/>
          <w:lang w:eastAsia="en-US"/>
        </w:rPr>
        <w:t xml:space="preserve"> </w:t>
      </w:r>
      <w:r>
        <w:rPr>
          <w:rFonts w:eastAsiaTheme="minorHAnsi" w:hAnsiTheme="minorHAnsi" w:cstheme="minorHAnsi"/>
          <w:lang w:eastAsia="en-US"/>
        </w:rPr>
        <w:t xml:space="preserve">and kennel </w:t>
      </w:r>
      <w:r w:rsidRPr="00BE30B9">
        <w:rPr>
          <w:rFonts w:eastAsiaTheme="minorHAnsi" w:hAnsiTheme="minorHAnsi" w:cstheme="minorHAnsi"/>
          <w:lang w:eastAsia="en-US"/>
        </w:rPr>
        <w:t>history.</w:t>
      </w:r>
    </w:p>
    <w:p w14:paraId="5F7B2709" w14:textId="77777777" w:rsidR="00083D58" w:rsidRPr="00802EBE" w:rsidRDefault="00083D58" w:rsidP="00083D58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</w:t>
      </w:r>
      <w:r>
        <w:rPr>
          <w:rFonts w:eastAsiaTheme="minorHAnsi" w:hAnsiTheme="minorHAnsi" w:cstheme="minorHAnsi"/>
          <w:lang w:eastAsia="en-US"/>
        </w:rPr>
        <w:t>day</w:t>
      </w:r>
      <w:r w:rsidRPr="00802EBE">
        <w:rPr>
          <w:rFonts w:eastAsiaTheme="minorHAnsi" w:hAnsiTheme="minorHAnsi" w:cstheme="minorHAnsi"/>
          <w:lang w:eastAsia="en-US"/>
        </w:rPr>
        <w:t xml:space="preserve"> and mean on reference </w:t>
      </w:r>
      <w:r>
        <w:rPr>
          <w:rFonts w:eastAsiaTheme="minorHAnsi" w:hAnsiTheme="minorHAnsi" w:cstheme="minorHAnsi"/>
          <w:lang w:eastAsia="en-US"/>
        </w:rPr>
        <w:t>day</w:t>
      </w:r>
      <w:r w:rsidRPr="00802EBE">
        <w:rPr>
          <w:rFonts w:eastAsiaTheme="minorHAnsi" w:hAnsiTheme="minorHAnsi" w:cstheme="minorHAnsi"/>
          <w:lang w:eastAsia="en-US"/>
        </w:rPr>
        <w:t>.</w:t>
      </w:r>
    </w:p>
    <w:p w14:paraId="129570EB" w14:textId="77777777" w:rsidR="00083D58" w:rsidRPr="00BE30B9" w:rsidRDefault="00083D58" w:rsidP="00083D58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3</w:t>
      </w:r>
      <w:r w:rsidRPr="00BE30B9">
        <w:rPr>
          <w:rFonts w:eastAsiaTheme="minorHAnsi" w:hAnsiTheme="minorHAnsi" w:cstheme="minorHAnsi"/>
          <w:lang w:eastAsia="en-US"/>
        </w:rPr>
        <w:t xml:space="preserve"> Estimated ratio of mean of specified weight class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weight class.</w:t>
      </w:r>
    </w:p>
    <w:p w14:paraId="0A19A963" w14:textId="77777777" w:rsidR="00083D58" w:rsidRPr="00BE30B9" w:rsidRDefault="00083D58" w:rsidP="00083D58">
      <w:pPr>
        <w:pStyle w:val="NoSpacing"/>
        <w:rPr>
          <w:rFonts w:eastAsiaTheme="minorHAnsi" w:hAnsiTheme="minorHAnsi" w:cstheme="minorHAnsi"/>
          <w:lang w:eastAsia="en-US"/>
        </w:rPr>
      </w:pPr>
      <w:r w:rsidRPr="00BE30B9">
        <w:rPr>
          <w:rFonts w:cstheme="minorHAnsi"/>
          <w:sz w:val="18"/>
          <w:szCs w:val="18"/>
          <w:vertAlign w:val="superscript"/>
        </w:rPr>
        <w:t>4</w:t>
      </w:r>
      <w:r w:rsidRPr="00BE30B9">
        <w:rPr>
          <w:rFonts w:eastAsiaTheme="minorHAnsi" w:hAnsiTheme="minorHAnsi" w:cstheme="minorHAnsi"/>
          <w:lang w:eastAsia="en-US"/>
        </w:rPr>
        <w:t xml:space="preserve"> </w:t>
      </w:r>
      <w:r w:rsidRPr="00802EBE">
        <w:rPr>
          <w:rFonts w:eastAsiaTheme="minorHAnsi" w:hAnsiTheme="minorHAnsi" w:cstheme="minorHAnsi"/>
          <w:lang w:eastAsia="en-US"/>
        </w:rPr>
        <w:t xml:space="preserve">Estimated ratio of mean of </w:t>
      </w:r>
      <w:r w:rsidRPr="00BE30B9">
        <w:rPr>
          <w:rFonts w:eastAsiaTheme="minorHAnsi" w:hAnsiTheme="minorHAnsi" w:cstheme="minorHAnsi"/>
          <w:lang w:eastAsia="en-US"/>
        </w:rPr>
        <w:t xml:space="preserve">specified kennel history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kennel history.</w:t>
      </w:r>
    </w:p>
    <w:p w14:paraId="1583EF6B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58"/>
    <w:rsid w:val="00083D58"/>
    <w:rsid w:val="00154A79"/>
    <w:rsid w:val="00462471"/>
    <w:rsid w:val="009B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290C4"/>
  <w15:chartTrackingRefBased/>
  <w15:docId w15:val="{7D130E8D-A668-432F-9C3F-E874116F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D5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D58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083D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94</Characters>
  <Application>Microsoft Office Word</Application>
  <DocSecurity>0</DocSecurity>
  <Lines>9</Lines>
  <Paragraphs>2</Paragraphs>
  <ScaleCrop>false</ScaleCrop>
  <Company>Utrecht University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22:00Z</dcterms:created>
  <dcterms:modified xsi:type="dcterms:W3CDTF">2023-03-12T11:23:00Z</dcterms:modified>
</cp:coreProperties>
</file>